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8183A" w14:textId="7E96379F" w:rsidR="00C70D2F" w:rsidRPr="00496103" w:rsidRDefault="00C70D2F" w:rsidP="00C70D2F">
      <w:pPr>
        <w:rPr>
          <w:rFonts w:ascii="Arial" w:hAnsi="Arial" w:cs="Arial"/>
          <w:sz w:val="20"/>
          <w:szCs w:val="18"/>
          <w:lang w:val="en-US"/>
        </w:rPr>
      </w:pPr>
      <w:r w:rsidRPr="00496103">
        <w:rPr>
          <w:rFonts w:ascii="Arial" w:hAnsi="Arial" w:cs="Arial"/>
          <w:sz w:val="20"/>
          <w:szCs w:val="18"/>
          <w:lang w:val="en-US"/>
        </w:rPr>
        <w:t xml:space="preserve">Table </w:t>
      </w:r>
      <w:r w:rsidR="006853E0">
        <w:rPr>
          <w:rFonts w:ascii="Arial" w:hAnsi="Arial" w:cs="Arial"/>
          <w:sz w:val="20"/>
          <w:szCs w:val="18"/>
          <w:lang w:val="en-US"/>
        </w:rPr>
        <w:t>1</w:t>
      </w:r>
      <w:r w:rsidRPr="00496103">
        <w:rPr>
          <w:rFonts w:ascii="Arial" w:hAnsi="Arial" w:cs="Arial"/>
          <w:sz w:val="20"/>
          <w:szCs w:val="18"/>
          <w:lang w:val="en-US"/>
        </w:rPr>
        <w:t>. COX regression modelling for identification of risk factors for starting PPI treatment following L-RYGB and L-SG, subgroup analysis with inclusion of 11 494 patients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4673"/>
        <w:gridCol w:w="1701"/>
        <w:gridCol w:w="1985"/>
        <w:gridCol w:w="1269"/>
      </w:tblGrid>
      <w:tr w:rsidR="00C70D2F" w:rsidRPr="00496103" w14:paraId="6B37A9D0" w14:textId="77777777" w:rsidTr="00496103">
        <w:trPr>
          <w:trHeight w:val="233"/>
        </w:trPr>
        <w:tc>
          <w:tcPr>
            <w:tcW w:w="4673" w:type="dxa"/>
            <w:shd w:val="clear" w:color="auto" w:fill="auto"/>
          </w:tcPr>
          <w:p w14:paraId="780651E4" w14:textId="77777777" w:rsidR="00C70D2F" w:rsidRPr="00496103" w:rsidRDefault="00C70D2F" w:rsidP="00233C6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5809C87" w14:textId="77777777" w:rsidR="00C70D2F" w:rsidRPr="00496103" w:rsidRDefault="00C70D2F" w:rsidP="00496103">
            <w:pPr>
              <w:jc w:val="center"/>
              <w:rPr>
                <w:rFonts w:ascii="Arial" w:hAnsi="Arial" w:cs="Arial"/>
                <w:sz w:val="20"/>
                <w:szCs w:val="18"/>
                <w:vertAlign w:val="superscript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HR</w:t>
            </w:r>
            <w:r w:rsidR="00496103" w:rsidRPr="00496103">
              <w:rPr>
                <w:rFonts w:ascii="Arial" w:hAnsi="Arial" w:cs="Arial"/>
                <w:sz w:val="20"/>
                <w:szCs w:val="18"/>
              </w:rPr>
              <w:t xml:space="preserve"> </w:t>
            </w:r>
            <w:r w:rsidR="00496103" w:rsidRPr="00496103">
              <w:rPr>
                <w:rFonts w:ascii="Arial" w:hAnsi="Arial" w:cs="Arial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</w:tcPr>
          <w:p w14:paraId="5201B4E5" w14:textId="77777777" w:rsidR="00C70D2F" w:rsidRPr="00496103" w:rsidRDefault="00C70D2F" w:rsidP="00496103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95% CI</w:t>
            </w:r>
          </w:p>
        </w:tc>
        <w:tc>
          <w:tcPr>
            <w:tcW w:w="1269" w:type="dxa"/>
            <w:shd w:val="clear" w:color="auto" w:fill="auto"/>
          </w:tcPr>
          <w:p w14:paraId="26858478" w14:textId="77777777" w:rsidR="00C70D2F" w:rsidRPr="00496103" w:rsidRDefault="00C70D2F" w:rsidP="00496103">
            <w:pPr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P</w:t>
            </w:r>
          </w:p>
        </w:tc>
      </w:tr>
      <w:tr w:rsidR="00C70D2F" w:rsidRPr="00496103" w14:paraId="1EFC8DC6" w14:textId="77777777" w:rsidTr="00496103">
        <w:trPr>
          <w:trHeight w:val="233"/>
        </w:trPr>
        <w:tc>
          <w:tcPr>
            <w:tcW w:w="4673" w:type="dxa"/>
            <w:shd w:val="clear" w:color="auto" w:fill="auto"/>
          </w:tcPr>
          <w:p w14:paraId="517A6F92" w14:textId="77777777" w:rsidR="00C70D2F" w:rsidRPr="00496103" w:rsidRDefault="00C70D2F" w:rsidP="00233C6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  <w:t>Surgery</w:t>
            </w: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br/>
              <w:t>L-RYGB</w:t>
            </w: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br/>
              <w:t>L-SG</w:t>
            </w:r>
          </w:p>
        </w:tc>
        <w:tc>
          <w:tcPr>
            <w:tcW w:w="1701" w:type="dxa"/>
            <w:shd w:val="clear" w:color="auto" w:fill="auto"/>
          </w:tcPr>
          <w:p w14:paraId="61171A2A" w14:textId="77777777" w:rsidR="00C70D2F" w:rsidRPr="00664930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</w:p>
          <w:p w14:paraId="4E53AD33" w14:textId="77777777" w:rsidR="00C70D2F" w:rsidRPr="00664930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664930">
              <w:rPr>
                <w:rFonts w:ascii="Arial" w:hAnsi="Arial" w:cs="Arial"/>
                <w:sz w:val="20"/>
                <w:szCs w:val="18"/>
                <w:lang w:val="en-US"/>
              </w:rPr>
              <w:t>1</w:t>
            </w:r>
          </w:p>
          <w:p w14:paraId="7B286599" w14:textId="77777777" w:rsidR="00C70D2F" w:rsidRPr="00664930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664930">
              <w:rPr>
                <w:rFonts w:ascii="Arial" w:hAnsi="Arial" w:cs="Arial"/>
                <w:sz w:val="20"/>
                <w:szCs w:val="18"/>
                <w:lang w:val="en-US"/>
              </w:rPr>
              <w:t>5.74</w:t>
            </w:r>
          </w:p>
        </w:tc>
        <w:tc>
          <w:tcPr>
            <w:tcW w:w="1985" w:type="dxa"/>
            <w:shd w:val="clear" w:color="auto" w:fill="auto"/>
          </w:tcPr>
          <w:p w14:paraId="57CEAA3F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</w:p>
          <w:p w14:paraId="2E6622E8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t>1</w:t>
            </w:r>
          </w:p>
          <w:p w14:paraId="1F55E6F7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5.17-6.39</w:t>
            </w:r>
          </w:p>
        </w:tc>
        <w:tc>
          <w:tcPr>
            <w:tcW w:w="1269" w:type="dxa"/>
            <w:shd w:val="clear" w:color="auto" w:fill="auto"/>
          </w:tcPr>
          <w:p w14:paraId="3D8A4C8D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br/>
            </w:r>
          </w:p>
          <w:p w14:paraId="7DA78740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&lt;0.0001</w:t>
            </w:r>
          </w:p>
        </w:tc>
      </w:tr>
      <w:tr w:rsidR="00C70D2F" w:rsidRPr="00496103" w14:paraId="41DBCDAF" w14:textId="77777777" w:rsidTr="00496103">
        <w:tc>
          <w:tcPr>
            <w:tcW w:w="4673" w:type="dxa"/>
            <w:shd w:val="clear" w:color="auto" w:fill="auto"/>
          </w:tcPr>
          <w:p w14:paraId="59D7B195" w14:textId="77777777" w:rsidR="00C70D2F" w:rsidRPr="00496103" w:rsidRDefault="00C70D2F" w:rsidP="00233C6F">
            <w:pPr>
              <w:rPr>
                <w:rFonts w:ascii="Arial" w:hAnsi="Arial" w:cs="Arial"/>
                <w:b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sz w:val="20"/>
                <w:szCs w:val="18"/>
              </w:rPr>
              <w:t>Sex</w:t>
            </w:r>
            <w:r w:rsidRPr="00496103">
              <w:rPr>
                <w:rFonts w:ascii="Arial" w:hAnsi="Arial" w:cs="Arial"/>
                <w:b/>
                <w:sz w:val="20"/>
                <w:szCs w:val="18"/>
              </w:rPr>
              <w:br/>
            </w:r>
            <w:r w:rsidRPr="00496103">
              <w:rPr>
                <w:rFonts w:ascii="Arial" w:hAnsi="Arial" w:cs="Arial"/>
                <w:bCs/>
                <w:sz w:val="20"/>
                <w:szCs w:val="18"/>
              </w:rPr>
              <w:t>Male</w:t>
            </w:r>
          </w:p>
          <w:p w14:paraId="42C47400" w14:textId="77777777" w:rsidR="00C70D2F" w:rsidRPr="00496103" w:rsidRDefault="00C70D2F" w:rsidP="00233C6F">
            <w:pPr>
              <w:rPr>
                <w:rFonts w:ascii="Arial" w:hAnsi="Arial" w:cs="Arial"/>
                <w:bCs/>
                <w:sz w:val="20"/>
                <w:szCs w:val="18"/>
              </w:rPr>
            </w:pPr>
            <w:proofErr w:type="spellStart"/>
            <w:r w:rsidRPr="00496103">
              <w:rPr>
                <w:rFonts w:ascii="Arial" w:hAnsi="Arial" w:cs="Arial"/>
                <w:bCs/>
                <w:sz w:val="20"/>
                <w:szCs w:val="18"/>
              </w:rPr>
              <w:t>Fema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5A2F9CC" w14:textId="77777777" w:rsidR="00C70D2F" w:rsidRPr="00664930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</w:p>
          <w:p w14:paraId="5855B9C2" w14:textId="77777777" w:rsidR="00C70D2F" w:rsidRPr="00664930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664930">
              <w:rPr>
                <w:rFonts w:ascii="Arial" w:hAnsi="Arial" w:cs="Arial"/>
                <w:sz w:val="20"/>
                <w:szCs w:val="18"/>
              </w:rPr>
              <w:t>1</w:t>
            </w:r>
          </w:p>
          <w:p w14:paraId="6BC43F96" w14:textId="77777777" w:rsidR="00C70D2F" w:rsidRPr="00664930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664930">
              <w:rPr>
                <w:rFonts w:ascii="Arial" w:hAnsi="Arial" w:cs="Arial"/>
                <w:sz w:val="20"/>
                <w:szCs w:val="18"/>
              </w:rPr>
              <w:t>1.19</w:t>
            </w:r>
          </w:p>
        </w:tc>
        <w:tc>
          <w:tcPr>
            <w:tcW w:w="1985" w:type="dxa"/>
            <w:shd w:val="clear" w:color="auto" w:fill="auto"/>
          </w:tcPr>
          <w:p w14:paraId="62C83DD9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br/>
              <w:t>1</w:t>
            </w:r>
          </w:p>
          <w:p w14:paraId="36F99E73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1.09-1.30</w:t>
            </w:r>
          </w:p>
        </w:tc>
        <w:tc>
          <w:tcPr>
            <w:tcW w:w="1269" w:type="dxa"/>
            <w:shd w:val="clear" w:color="auto" w:fill="auto"/>
          </w:tcPr>
          <w:p w14:paraId="21407BD8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br/>
            </w: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br/>
              <w:t>&lt;0.0001</w:t>
            </w:r>
          </w:p>
        </w:tc>
      </w:tr>
      <w:tr w:rsidR="00C70D2F" w:rsidRPr="00496103" w14:paraId="2BFACBF0" w14:textId="77777777" w:rsidTr="00496103">
        <w:tc>
          <w:tcPr>
            <w:tcW w:w="4673" w:type="dxa"/>
            <w:shd w:val="clear" w:color="auto" w:fill="auto"/>
          </w:tcPr>
          <w:p w14:paraId="286E7F9A" w14:textId="77777777" w:rsidR="00C70D2F" w:rsidRPr="00496103" w:rsidRDefault="00C70D2F" w:rsidP="00233C6F">
            <w:pPr>
              <w:rPr>
                <w:rFonts w:ascii="Arial" w:hAnsi="Arial" w:cs="Arial"/>
                <w:b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sz w:val="20"/>
                <w:szCs w:val="18"/>
              </w:rPr>
              <w:t>Age</w:t>
            </w:r>
            <w:r w:rsidRPr="00496103">
              <w:rPr>
                <w:rFonts w:ascii="Arial" w:hAnsi="Arial" w:cs="Arial"/>
                <w:bCs/>
                <w:sz w:val="20"/>
                <w:szCs w:val="18"/>
              </w:rPr>
              <w:t xml:space="preserve"> (</w:t>
            </w:r>
            <w:proofErr w:type="spellStart"/>
            <w:r w:rsidRPr="00496103">
              <w:rPr>
                <w:rFonts w:ascii="Arial" w:hAnsi="Arial" w:cs="Arial"/>
                <w:bCs/>
                <w:sz w:val="20"/>
                <w:szCs w:val="18"/>
              </w:rPr>
              <w:t>years</w:t>
            </w:r>
            <w:proofErr w:type="spellEnd"/>
            <w:r w:rsidRPr="00496103">
              <w:rPr>
                <w:rFonts w:ascii="Arial" w:hAnsi="Arial" w:cs="Arial"/>
                <w:bCs/>
                <w:sz w:val="20"/>
                <w:szCs w:val="18"/>
              </w:rPr>
              <w:t>)</w:t>
            </w:r>
          </w:p>
          <w:p w14:paraId="3222064C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&lt; 30</w:t>
            </w:r>
          </w:p>
          <w:p w14:paraId="5E5852CC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30-39</w:t>
            </w:r>
          </w:p>
          <w:p w14:paraId="7D6D36FE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40-49</w:t>
            </w:r>
          </w:p>
          <w:p w14:paraId="61E3BB23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50-59</w:t>
            </w:r>
          </w:p>
          <w:p w14:paraId="788F1A22" w14:textId="77777777" w:rsidR="00C70D2F" w:rsidRPr="00496103" w:rsidRDefault="00C70D2F" w:rsidP="00233C6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&gt; 60</w:t>
            </w:r>
          </w:p>
        </w:tc>
        <w:tc>
          <w:tcPr>
            <w:tcW w:w="1701" w:type="dxa"/>
            <w:shd w:val="clear" w:color="auto" w:fill="auto"/>
          </w:tcPr>
          <w:p w14:paraId="24EA8430" w14:textId="77777777" w:rsidR="00C70D2F" w:rsidRPr="00664930" w:rsidRDefault="00C70D2F" w:rsidP="00664930">
            <w:pPr>
              <w:rPr>
                <w:rFonts w:ascii="Arial" w:hAnsi="Arial" w:cs="Arial"/>
                <w:bCs/>
                <w:sz w:val="20"/>
                <w:szCs w:val="18"/>
              </w:rPr>
            </w:pPr>
          </w:p>
          <w:p w14:paraId="53DDE666" w14:textId="77777777" w:rsidR="00C70D2F" w:rsidRPr="00664930" w:rsidRDefault="00C70D2F" w:rsidP="00664930">
            <w:pPr>
              <w:rPr>
                <w:rFonts w:ascii="Arial" w:hAnsi="Arial" w:cs="Arial"/>
                <w:bCs/>
                <w:sz w:val="20"/>
                <w:szCs w:val="18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</w:rPr>
              <w:t>1</w:t>
            </w:r>
          </w:p>
          <w:p w14:paraId="02DCC368" w14:textId="77777777" w:rsidR="00C70D2F" w:rsidRPr="00664930" w:rsidRDefault="00C70D2F" w:rsidP="00664930">
            <w:pPr>
              <w:rPr>
                <w:rFonts w:ascii="Arial" w:hAnsi="Arial" w:cs="Arial"/>
                <w:bCs/>
                <w:sz w:val="20"/>
                <w:szCs w:val="18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</w:rPr>
              <w:t>1.32</w:t>
            </w:r>
          </w:p>
          <w:p w14:paraId="6A4112EB" w14:textId="77777777" w:rsidR="00C70D2F" w:rsidRPr="00664930" w:rsidRDefault="00C70D2F" w:rsidP="00664930">
            <w:pPr>
              <w:rPr>
                <w:rFonts w:ascii="Arial" w:hAnsi="Arial" w:cs="Arial"/>
                <w:bCs/>
                <w:sz w:val="20"/>
                <w:szCs w:val="18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</w:rPr>
              <w:t>1.77</w:t>
            </w:r>
          </w:p>
          <w:p w14:paraId="5D7FACAB" w14:textId="77777777" w:rsidR="00C70D2F" w:rsidRPr="00664930" w:rsidRDefault="00C70D2F" w:rsidP="00664930">
            <w:pPr>
              <w:rPr>
                <w:rFonts w:ascii="Arial" w:hAnsi="Arial" w:cs="Arial"/>
                <w:bCs/>
                <w:sz w:val="20"/>
                <w:szCs w:val="18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</w:rPr>
              <w:t>2.37</w:t>
            </w:r>
          </w:p>
          <w:p w14:paraId="0610112A" w14:textId="77777777" w:rsidR="00C70D2F" w:rsidRPr="00664930" w:rsidRDefault="00C70D2F" w:rsidP="00664930">
            <w:pPr>
              <w:rPr>
                <w:rFonts w:ascii="Arial" w:hAnsi="Arial" w:cs="Arial"/>
                <w:bCs/>
                <w:sz w:val="20"/>
                <w:szCs w:val="18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</w:rPr>
              <w:t>2.05</w:t>
            </w:r>
          </w:p>
        </w:tc>
        <w:tc>
          <w:tcPr>
            <w:tcW w:w="1985" w:type="dxa"/>
            <w:shd w:val="clear" w:color="auto" w:fill="auto"/>
          </w:tcPr>
          <w:p w14:paraId="316F2118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</w:p>
          <w:p w14:paraId="0F556F56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1</w:t>
            </w:r>
          </w:p>
          <w:p w14:paraId="5B9CF302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1.11-1.57</w:t>
            </w:r>
          </w:p>
          <w:p w14:paraId="2F23797B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1.50-2.10</w:t>
            </w:r>
          </w:p>
          <w:p w14:paraId="7EF830C8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1.99-2.82</w:t>
            </w:r>
          </w:p>
          <w:p w14:paraId="12746557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1.62-2.60</w:t>
            </w:r>
          </w:p>
        </w:tc>
        <w:tc>
          <w:tcPr>
            <w:tcW w:w="1269" w:type="dxa"/>
            <w:shd w:val="clear" w:color="auto" w:fill="auto"/>
          </w:tcPr>
          <w:p w14:paraId="166077AD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</w:p>
          <w:p w14:paraId="0DDBDCC0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</w:p>
          <w:p w14:paraId="46B06E5E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0.001</w:t>
            </w:r>
          </w:p>
          <w:p w14:paraId="7986E3F6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&lt;0.0001</w:t>
            </w:r>
          </w:p>
          <w:p w14:paraId="46E45013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&lt;0.0001</w:t>
            </w:r>
          </w:p>
          <w:p w14:paraId="3FE0BE8C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&lt;0.0001</w:t>
            </w:r>
          </w:p>
        </w:tc>
      </w:tr>
      <w:tr w:rsidR="00C70D2F" w:rsidRPr="00496103" w14:paraId="484CA1FC" w14:textId="77777777" w:rsidTr="00496103">
        <w:tc>
          <w:tcPr>
            <w:tcW w:w="4673" w:type="dxa"/>
            <w:shd w:val="clear" w:color="auto" w:fill="auto"/>
          </w:tcPr>
          <w:p w14:paraId="4F6E902D" w14:textId="77777777" w:rsidR="00C70D2F" w:rsidRPr="00496103" w:rsidRDefault="00C70D2F" w:rsidP="00233C6F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sz w:val="20"/>
                <w:szCs w:val="18"/>
                <w:lang w:val="en-US"/>
              </w:rPr>
              <w:t>BMI</w:t>
            </w:r>
            <w:r w:rsidRPr="00496103">
              <w:rPr>
                <w:rFonts w:ascii="Arial" w:hAnsi="Arial" w:cs="Arial"/>
                <w:bCs/>
                <w:sz w:val="20"/>
                <w:szCs w:val="18"/>
              </w:rPr>
              <w:t xml:space="preserve"> (kg/m</w:t>
            </w:r>
            <w:r w:rsidRPr="00496103">
              <w:rPr>
                <w:rFonts w:ascii="Arial" w:hAnsi="Arial" w:cs="Arial"/>
                <w:bCs/>
                <w:sz w:val="20"/>
                <w:szCs w:val="18"/>
                <w:vertAlign w:val="superscript"/>
              </w:rPr>
              <w:t>2</w:t>
            </w:r>
            <w:r w:rsidRPr="00496103">
              <w:rPr>
                <w:rFonts w:ascii="Arial" w:hAnsi="Arial" w:cs="Arial"/>
                <w:bCs/>
                <w:sz w:val="20"/>
                <w:szCs w:val="18"/>
              </w:rPr>
              <w:t>)</w:t>
            </w:r>
            <w:r w:rsidRPr="00496103">
              <w:rPr>
                <w:rFonts w:ascii="Arial" w:hAnsi="Arial" w:cs="Arial"/>
                <w:b/>
                <w:sz w:val="20"/>
                <w:szCs w:val="18"/>
                <w:vertAlign w:val="superscript"/>
              </w:rPr>
              <w:t xml:space="preserve"> </w:t>
            </w:r>
            <w:r w:rsidRPr="00496103">
              <w:rPr>
                <w:rFonts w:ascii="Arial" w:hAnsi="Arial" w:cs="Arial"/>
                <w:sz w:val="20"/>
                <w:szCs w:val="18"/>
              </w:rPr>
              <w:t>n = 13,552</w:t>
            </w:r>
          </w:p>
          <w:p w14:paraId="5F9DEDF4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&lt; 39.9</w:t>
            </w:r>
          </w:p>
          <w:p w14:paraId="48BEA127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40-44.9</w:t>
            </w:r>
          </w:p>
          <w:p w14:paraId="54392424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45-49.9</w:t>
            </w:r>
          </w:p>
          <w:p w14:paraId="2F2C6427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50-54.9</w:t>
            </w:r>
          </w:p>
          <w:p w14:paraId="550AF54C" w14:textId="77777777" w:rsidR="00C70D2F" w:rsidRPr="00496103" w:rsidRDefault="00C70D2F" w:rsidP="00233C6F">
            <w:pPr>
              <w:rPr>
                <w:rFonts w:ascii="Arial" w:hAnsi="Arial" w:cs="Arial"/>
                <w:b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&gt; 60</w:t>
            </w:r>
          </w:p>
        </w:tc>
        <w:tc>
          <w:tcPr>
            <w:tcW w:w="1701" w:type="dxa"/>
            <w:shd w:val="clear" w:color="auto" w:fill="auto"/>
          </w:tcPr>
          <w:p w14:paraId="2071493E" w14:textId="77777777" w:rsidR="00C70D2F" w:rsidRPr="00664930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</w:p>
          <w:p w14:paraId="351380D4" w14:textId="77777777" w:rsidR="00C70D2F" w:rsidRPr="00664930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664930">
              <w:rPr>
                <w:rFonts w:ascii="Arial" w:hAnsi="Arial" w:cs="Arial"/>
                <w:sz w:val="20"/>
                <w:szCs w:val="18"/>
              </w:rPr>
              <w:t>1</w:t>
            </w:r>
          </w:p>
          <w:p w14:paraId="48420C6C" w14:textId="77777777" w:rsidR="00C70D2F" w:rsidRPr="00664930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664930">
              <w:rPr>
                <w:rFonts w:ascii="Arial" w:hAnsi="Arial" w:cs="Arial"/>
                <w:sz w:val="20"/>
                <w:szCs w:val="18"/>
              </w:rPr>
              <w:t>0.90</w:t>
            </w:r>
          </w:p>
          <w:p w14:paraId="28E3690C" w14:textId="77777777" w:rsidR="00C70D2F" w:rsidRPr="00664930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664930">
              <w:rPr>
                <w:rFonts w:ascii="Arial" w:hAnsi="Arial" w:cs="Arial"/>
                <w:sz w:val="20"/>
                <w:szCs w:val="18"/>
              </w:rPr>
              <w:t>0.97</w:t>
            </w:r>
          </w:p>
          <w:p w14:paraId="3741B4B9" w14:textId="77777777" w:rsidR="00C70D2F" w:rsidRPr="00664930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664930">
              <w:rPr>
                <w:rFonts w:ascii="Arial" w:hAnsi="Arial" w:cs="Arial"/>
                <w:sz w:val="20"/>
                <w:szCs w:val="18"/>
              </w:rPr>
              <w:t>0.92</w:t>
            </w:r>
          </w:p>
          <w:p w14:paraId="6EBEDBFF" w14:textId="77777777" w:rsidR="00C70D2F" w:rsidRPr="00664930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664930">
              <w:rPr>
                <w:rFonts w:ascii="Arial" w:hAnsi="Arial" w:cs="Arial"/>
                <w:sz w:val="20"/>
                <w:szCs w:val="18"/>
              </w:rPr>
              <w:t>0.94</w:t>
            </w:r>
          </w:p>
        </w:tc>
        <w:tc>
          <w:tcPr>
            <w:tcW w:w="1985" w:type="dxa"/>
            <w:shd w:val="clear" w:color="auto" w:fill="auto"/>
          </w:tcPr>
          <w:p w14:paraId="2B0AA7B8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</w:p>
          <w:p w14:paraId="52D10ED7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1</w:t>
            </w:r>
          </w:p>
          <w:p w14:paraId="39333582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0.81-0.99</w:t>
            </w:r>
          </w:p>
          <w:p w14:paraId="7C98892D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0.86-1.08</w:t>
            </w:r>
          </w:p>
          <w:p w14:paraId="02D37219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0.80-1.05</w:t>
            </w:r>
          </w:p>
          <w:p w14:paraId="04CCC82E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0.80-1.11</w:t>
            </w:r>
          </w:p>
        </w:tc>
        <w:tc>
          <w:tcPr>
            <w:tcW w:w="1269" w:type="dxa"/>
            <w:shd w:val="clear" w:color="auto" w:fill="auto"/>
          </w:tcPr>
          <w:p w14:paraId="3F284ECD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</w:p>
          <w:p w14:paraId="0863E0E3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</w:p>
          <w:p w14:paraId="7AB72786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0.040</w:t>
            </w:r>
          </w:p>
          <w:p w14:paraId="5F742F52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0.536</w:t>
            </w:r>
          </w:p>
          <w:p w14:paraId="07484F82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0.229</w:t>
            </w:r>
          </w:p>
          <w:p w14:paraId="7C1EE538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0.942</w:t>
            </w:r>
          </w:p>
        </w:tc>
      </w:tr>
      <w:tr w:rsidR="00C70D2F" w:rsidRPr="00496103" w14:paraId="40A91556" w14:textId="77777777" w:rsidTr="00496103">
        <w:tc>
          <w:tcPr>
            <w:tcW w:w="4673" w:type="dxa"/>
            <w:shd w:val="clear" w:color="auto" w:fill="auto"/>
          </w:tcPr>
          <w:p w14:paraId="3EEF1823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  <w:t>Smoking status</w:t>
            </w: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t xml:space="preserve"> n = 13,233</w:t>
            </w:r>
          </w:p>
          <w:p w14:paraId="757DDD83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  <w:p w14:paraId="78A7F2E2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t>Never or previously</w:t>
            </w:r>
          </w:p>
        </w:tc>
        <w:tc>
          <w:tcPr>
            <w:tcW w:w="1701" w:type="dxa"/>
            <w:shd w:val="clear" w:color="auto" w:fill="auto"/>
          </w:tcPr>
          <w:p w14:paraId="5E1DB186" w14:textId="77777777" w:rsidR="00C70D2F" w:rsidRPr="00664930" w:rsidRDefault="00C70D2F" w:rsidP="00664930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</w:p>
          <w:p w14:paraId="34305166" w14:textId="77777777" w:rsidR="00C70D2F" w:rsidRPr="00664930" w:rsidRDefault="00C70D2F" w:rsidP="00664930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  <w:lang w:val="en-US"/>
              </w:rPr>
              <w:t>1.21</w:t>
            </w:r>
          </w:p>
          <w:p w14:paraId="3CAF893A" w14:textId="77777777" w:rsidR="00C70D2F" w:rsidRPr="00664930" w:rsidRDefault="00C70D2F" w:rsidP="00664930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5304160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</w:p>
          <w:p w14:paraId="1748C869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t>1.11-1.33</w:t>
            </w:r>
          </w:p>
          <w:p w14:paraId="5E3D1106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t>1</w:t>
            </w:r>
          </w:p>
        </w:tc>
        <w:tc>
          <w:tcPr>
            <w:tcW w:w="1269" w:type="dxa"/>
            <w:shd w:val="clear" w:color="auto" w:fill="auto"/>
          </w:tcPr>
          <w:p w14:paraId="67C30BD0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br/>
              <w:t>&lt;0.0001</w:t>
            </w:r>
          </w:p>
        </w:tc>
      </w:tr>
      <w:tr w:rsidR="00C70D2F" w:rsidRPr="00496103" w14:paraId="70E524D8" w14:textId="77777777" w:rsidTr="00496103">
        <w:tc>
          <w:tcPr>
            <w:tcW w:w="4673" w:type="dxa"/>
            <w:shd w:val="clear" w:color="auto" w:fill="auto"/>
          </w:tcPr>
          <w:p w14:paraId="31A457DD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Charlson</w:t>
            </w:r>
            <w:proofErr w:type="spellEnd"/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Comorbidity</w:t>
            </w:r>
            <w:proofErr w:type="spellEnd"/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 Index</w:t>
            </w:r>
          </w:p>
          <w:p w14:paraId="08CB880A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0</w:t>
            </w:r>
          </w:p>
          <w:p w14:paraId="032E9771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1</w:t>
            </w:r>
          </w:p>
          <w:p w14:paraId="2D74792F" w14:textId="77777777" w:rsidR="00C70D2F" w:rsidRPr="00496103" w:rsidRDefault="00C70D2F" w:rsidP="00233C6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2</w:t>
            </w:r>
          </w:p>
          <w:p w14:paraId="6859BD37" w14:textId="77777777" w:rsidR="00C70D2F" w:rsidRPr="00496103" w:rsidRDefault="00C70D2F" w:rsidP="00233C6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≥3</w:t>
            </w:r>
          </w:p>
        </w:tc>
        <w:tc>
          <w:tcPr>
            <w:tcW w:w="1701" w:type="dxa"/>
            <w:shd w:val="clear" w:color="auto" w:fill="auto"/>
          </w:tcPr>
          <w:p w14:paraId="55BCE037" w14:textId="77777777" w:rsidR="00C70D2F" w:rsidRPr="00664930" w:rsidRDefault="00C70D2F" w:rsidP="00664930">
            <w:pPr>
              <w:rPr>
                <w:rFonts w:ascii="Arial" w:hAnsi="Arial" w:cs="Arial"/>
                <w:bCs/>
                <w:sz w:val="20"/>
                <w:szCs w:val="18"/>
              </w:rPr>
            </w:pPr>
          </w:p>
          <w:p w14:paraId="49F273C6" w14:textId="77777777" w:rsidR="00C70D2F" w:rsidRPr="00664930" w:rsidRDefault="00C70D2F" w:rsidP="00664930">
            <w:pPr>
              <w:rPr>
                <w:rFonts w:ascii="Arial" w:hAnsi="Arial" w:cs="Arial"/>
                <w:bCs/>
                <w:sz w:val="20"/>
                <w:szCs w:val="18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</w:rPr>
              <w:t>1</w:t>
            </w:r>
          </w:p>
          <w:p w14:paraId="75504BF1" w14:textId="77777777" w:rsidR="00C70D2F" w:rsidRPr="00664930" w:rsidRDefault="00496103" w:rsidP="00664930">
            <w:pPr>
              <w:rPr>
                <w:rFonts w:ascii="Arial" w:hAnsi="Arial" w:cs="Arial"/>
                <w:bCs/>
                <w:sz w:val="20"/>
                <w:szCs w:val="18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</w:rPr>
              <w:t>1.26</w:t>
            </w:r>
          </w:p>
          <w:p w14:paraId="247E54AA" w14:textId="77777777" w:rsidR="00496103" w:rsidRPr="00664930" w:rsidRDefault="00496103" w:rsidP="00664930">
            <w:pPr>
              <w:rPr>
                <w:rFonts w:ascii="Arial" w:hAnsi="Arial" w:cs="Arial"/>
                <w:bCs/>
                <w:sz w:val="20"/>
                <w:szCs w:val="18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</w:rPr>
              <w:t>1.50</w:t>
            </w:r>
          </w:p>
          <w:p w14:paraId="1D82B7D4" w14:textId="77777777" w:rsidR="00496103" w:rsidRPr="00664930" w:rsidRDefault="00496103" w:rsidP="00664930">
            <w:pPr>
              <w:rPr>
                <w:rFonts w:ascii="Arial" w:hAnsi="Arial" w:cs="Arial"/>
                <w:bCs/>
                <w:sz w:val="20"/>
                <w:szCs w:val="18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</w:rPr>
              <w:t>1.38</w:t>
            </w:r>
          </w:p>
        </w:tc>
        <w:tc>
          <w:tcPr>
            <w:tcW w:w="1985" w:type="dxa"/>
            <w:shd w:val="clear" w:color="auto" w:fill="auto"/>
          </w:tcPr>
          <w:p w14:paraId="3AD31117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</w:p>
          <w:p w14:paraId="4E43675C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1</w:t>
            </w:r>
            <w:r w:rsidRPr="00496103">
              <w:rPr>
                <w:rFonts w:ascii="Arial" w:hAnsi="Arial" w:cs="Arial"/>
                <w:sz w:val="20"/>
                <w:szCs w:val="18"/>
              </w:rPr>
              <w:br/>
              <w:t>1.15-1.39</w:t>
            </w:r>
            <w:r w:rsidRPr="00496103">
              <w:rPr>
                <w:rFonts w:ascii="Arial" w:hAnsi="Arial" w:cs="Arial"/>
                <w:sz w:val="20"/>
                <w:szCs w:val="18"/>
              </w:rPr>
              <w:br/>
              <w:t>1.30-1.73</w:t>
            </w:r>
            <w:r w:rsidRPr="00496103">
              <w:rPr>
                <w:rFonts w:ascii="Arial" w:hAnsi="Arial" w:cs="Arial"/>
                <w:sz w:val="20"/>
                <w:szCs w:val="18"/>
              </w:rPr>
              <w:br/>
              <w:t>1.21-1.58</w:t>
            </w:r>
          </w:p>
        </w:tc>
        <w:tc>
          <w:tcPr>
            <w:tcW w:w="1269" w:type="dxa"/>
            <w:shd w:val="clear" w:color="auto" w:fill="auto"/>
          </w:tcPr>
          <w:p w14:paraId="0AE1239E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</w:p>
          <w:p w14:paraId="7A202D27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</w:p>
          <w:p w14:paraId="3F711952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&lt;0.0001</w:t>
            </w: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br/>
              <w:t>&lt;0.0001</w:t>
            </w: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br/>
              <w:t>&lt;0.0001</w:t>
            </w:r>
          </w:p>
        </w:tc>
      </w:tr>
      <w:tr w:rsidR="00C70D2F" w:rsidRPr="00496103" w14:paraId="72B93F3C" w14:textId="77777777" w:rsidTr="00496103">
        <w:tc>
          <w:tcPr>
            <w:tcW w:w="4673" w:type="dxa"/>
            <w:shd w:val="clear" w:color="auto" w:fill="auto"/>
          </w:tcPr>
          <w:p w14:paraId="21C36C4E" w14:textId="77777777" w:rsidR="00C70D2F" w:rsidRPr="00496103" w:rsidRDefault="00C70D2F" w:rsidP="00233C6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proofErr w:type="spellStart"/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Preoperative</w:t>
            </w:r>
            <w:proofErr w:type="spellEnd"/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treatment</w:t>
            </w:r>
            <w:proofErr w:type="spellEnd"/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 with PPI</w:t>
            </w:r>
          </w:p>
        </w:tc>
        <w:tc>
          <w:tcPr>
            <w:tcW w:w="1701" w:type="dxa"/>
            <w:shd w:val="clear" w:color="auto" w:fill="auto"/>
          </w:tcPr>
          <w:p w14:paraId="611EAD4C" w14:textId="77777777" w:rsidR="00C70D2F" w:rsidRPr="00664930" w:rsidRDefault="00496103" w:rsidP="00664930">
            <w:pPr>
              <w:rPr>
                <w:rFonts w:ascii="Arial" w:hAnsi="Arial" w:cs="Arial"/>
                <w:bCs/>
                <w:sz w:val="20"/>
                <w:szCs w:val="18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</w:rPr>
              <w:t>3.74</w:t>
            </w:r>
          </w:p>
        </w:tc>
        <w:tc>
          <w:tcPr>
            <w:tcW w:w="1985" w:type="dxa"/>
            <w:shd w:val="clear" w:color="auto" w:fill="auto"/>
          </w:tcPr>
          <w:p w14:paraId="70EB28F4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2.55-3.57</w:t>
            </w:r>
          </w:p>
        </w:tc>
        <w:tc>
          <w:tcPr>
            <w:tcW w:w="1269" w:type="dxa"/>
            <w:shd w:val="clear" w:color="auto" w:fill="auto"/>
          </w:tcPr>
          <w:p w14:paraId="088F0B82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&lt;0.0001</w:t>
            </w:r>
          </w:p>
        </w:tc>
      </w:tr>
      <w:tr w:rsidR="00C70D2F" w:rsidRPr="00496103" w14:paraId="022C9CC2" w14:textId="77777777" w:rsidTr="00496103">
        <w:tc>
          <w:tcPr>
            <w:tcW w:w="4673" w:type="dxa"/>
            <w:shd w:val="clear" w:color="auto" w:fill="auto"/>
          </w:tcPr>
          <w:p w14:paraId="47BBC5CD" w14:textId="77777777" w:rsidR="00C70D2F" w:rsidRPr="00496103" w:rsidRDefault="00C70D2F" w:rsidP="00233C6F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Postoperative </w:t>
            </w:r>
            <w:proofErr w:type="spellStart"/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gastroenteral</w:t>
            </w:r>
            <w:proofErr w:type="spellEnd"/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ulce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9A01D9F" w14:textId="77777777" w:rsidR="00C70D2F" w:rsidRPr="00664930" w:rsidRDefault="00496103" w:rsidP="00664930">
            <w:pPr>
              <w:rPr>
                <w:rFonts w:ascii="Arial" w:hAnsi="Arial" w:cs="Arial"/>
                <w:bCs/>
                <w:sz w:val="20"/>
                <w:szCs w:val="18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</w:rPr>
              <w:t>3.40</w:t>
            </w:r>
          </w:p>
        </w:tc>
        <w:tc>
          <w:tcPr>
            <w:tcW w:w="1985" w:type="dxa"/>
            <w:shd w:val="clear" w:color="auto" w:fill="auto"/>
          </w:tcPr>
          <w:p w14:paraId="5E9D0F90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3.02-3.83</w:t>
            </w:r>
          </w:p>
        </w:tc>
        <w:tc>
          <w:tcPr>
            <w:tcW w:w="1269" w:type="dxa"/>
            <w:shd w:val="clear" w:color="auto" w:fill="auto"/>
          </w:tcPr>
          <w:p w14:paraId="4A6AE6FF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t>&lt;0.0001</w:t>
            </w:r>
          </w:p>
        </w:tc>
      </w:tr>
      <w:tr w:rsidR="00C70D2F" w:rsidRPr="00496103" w14:paraId="4A1C7E74" w14:textId="77777777" w:rsidTr="00496103">
        <w:tc>
          <w:tcPr>
            <w:tcW w:w="4673" w:type="dxa"/>
            <w:shd w:val="clear" w:color="auto" w:fill="auto"/>
          </w:tcPr>
          <w:p w14:paraId="048662F8" w14:textId="77777777" w:rsidR="00C70D2F" w:rsidRPr="00496103" w:rsidRDefault="00C70D2F" w:rsidP="00233C6F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  <w:t xml:space="preserve">Marital status </w:t>
            </w:r>
            <w:r w:rsidRPr="00496103">
              <w:rPr>
                <w:rFonts w:ascii="Arial" w:hAnsi="Arial" w:cs="Arial"/>
                <w:bCs/>
                <w:sz w:val="20"/>
                <w:szCs w:val="18"/>
                <w:lang w:val="en-US"/>
              </w:rPr>
              <w:t>n = 17,618</w:t>
            </w:r>
          </w:p>
          <w:p w14:paraId="328F892E" w14:textId="77777777" w:rsidR="00C70D2F" w:rsidRPr="00496103" w:rsidRDefault="00C70D2F" w:rsidP="00233C6F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Cs/>
                <w:sz w:val="20"/>
                <w:szCs w:val="18"/>
                <w:lang w:val="en-US"/>
              </w:rPr>
              <w:t>Married or cohabiting</w:t>
            </w:r>
          </w:p>
          <w:p w14:paraId="478E8650" w14:textId="77777777" w:rsidR="00C70D2F" w:rsidRPr="00496103" w:rsidRDefault="00C70D2F" w:rsidP="00233C6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Cs/>
                <w:sz w:val="20"/>
                <w:szCs w:val="18"/>
                <w:lang w:val="en-US"/>
              </w:rPr>
              <w:t>Single</w:t>
            </w:r>
          </w:p>
        </w:tc>
        <w:tc>
          <w:tcPr>
            <w:tcW w:w="1701" w:type="dxa"/>
            <w:shd w:val="clear" w:color="auto" w:fill="auto"/>
          </w:tcPr>
          <w:p w14:paraId="41C38923" w14:textId="77777777" w:rsidR="00C70D2F" w:rsidRPr="00664930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</w:p>
          <w:p w14:paraId="0570CC40" w14:textId="77777777" w:rsidR="00496103" w:rsidRPr="00664930" w:rsidRDefault="00496103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664930">
              <w:rPr>
                <w:rFonts w:ascii="Arial" w:hAnsi="Arial" w:cs="Arial"/>
                <w:sz w:val="20"/>
                <w:szCs w:val="18"/>
                <w:lang w:val="en-US"/>
              </w:rPr>
              <w:t>1</w:t>
            </w:r>
          </w:p>
          <w:p w14:paraId="53586022" w14:textId="77777777" w:rsidR="00496103" w:rsidRPr="00664930" w:rsidRDefault="00496103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664930">
              <w:rPr>
                <w:rFonts w:ascii="Arial" w:hAnsi="Arial" w:cs="Arial"/>
                <w:sz w:val="20"/>
                <w:szCs w:val="18"/>
                <w:lang w:val="en-US"/>
              </w:rPr>
              <w:t>1.06</w:t>
            </w:r>
          </w:p>
        </w:tc>
        <w:tc>
          <w:tcPr>
            <w:tcW w:w="1985" w:type="dxa"/>
            <w:shd w:val="clear" w:color="auto" w:fill="auto"/>
          </w:tcPr>
          <w:p w14:paraId="006CCAA1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</w:p>
          <w:p w14:paraId="68A62088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t>1</w:t>
            </w:r>
          </w:p>
          <w:p w14:paraId="483AFB64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0.97-1-15</w:t>
            </w:r>
          </w:p>
        </w:tc>
        <w:tc>
          <w:tcPr>
            <w:tcW w:w="1269" w:type="dxa"/>
            <w:shd w:val="clear" w:color="auto" w:fill="auto"/>
          </w:tcPr>
          <w:p w14:paraId="19CB058B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</w:p>
          <w:p w14:paraId="1CA073A6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</w:p>
          <w:p w14:paraId="52816C17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</w:rPr>
            </w:pPr>
            <w:r w:rsidRPr="00496103">
              <w:rPr>
                <w:rFonts w:ascii="Arial" w:hAnsi="Arial" w:cs="Arial"/>
                <w:sz w:val="20"/>
                <w:szCs w:val="18"/>
              </w:rPr>
              <w:t>0.200</w:t>
            </w:r>
          </w:p>
        </w:tc>
      </w:tr>
      <w:tr w:rsidR="00C70D2F" w:rsidRPr="00496103" w14:paraId="0A7A3FCB" w14:textId="77777777" w:rsidTr="00496103">
        <w:tc>
          <w:tcPr>
            <w:tcW w:w="4673" w:type="dxa"/>
            <w:shd w:val="clear" w:color="auto" w:fill="auto"/>
          </w:tcPr>
          <w:p w14:paraId="422C08A6" w14:textId="77777777" w:rsidR="00C70D2F" w:rsidRPr="00496103" w:rsidRDefault="00C70D2F" w:rsidP="00233C6F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  <w:t xml:space="preserve">Occupational status </w:t>
            </w:r>
            <w:r w:rsidRPr="00496103">
              <w:rPr>
                <w:rFonts w:ascii="Arial" w:hAnsi="Arial" w:cs="Arial"/>
                <w:bCs/>
                <w:sz w:val="20"/>
                <w:szCs w:val="18"/>
                <w:lang w:val="en-US"/>
              </w:rPr>
              <w:t>n = 17,726</w:t>
            </w:r>
          </w:p>
          <w:p w14:paraId="2E54A059" w14:textId="77777777" w:rsidR="00C70D2F" w:rsidRPr="00496103" w:rsidRDefault="00C70D2F" w:rsidP="00233C6F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Cs/>
                <w:sz w:val="20"/>
                <w:szCs w:val="18"/>
                <w:lang w:val="en-US"/>
              </w:rPr>
              <w:t>Employed</w:t>
            </w:r>
          </w:p>
          <w:p w14:paraId="7F983A37" w14:textId="77777777" w:rsidR="00C70D2F" w:rsidRPr="00496103" w:rsidRDefault="00C70D2F" w:rsidP="00233C6F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Cs/>
                <w:sz w:val="20"/>
                <w:szCs w:val="18"/>
                <w:lang w:val="en-US"/>
              </w:rPr>
              <w:t>Unemployed</w:t>
            </w:r>
          </w:p>
          <w:p w14:paraId="0DFE3F8D" w14:textId="77777777" w:rsidR="00C70D2F" w:rsidRPr="00496103" w:rsidRDefault="00C70D2F" w:rsidP="00233C6F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Cs/>
                <w:sz w:val="20"/>
                <w:szCs w:val="18"/>
                <w:lang w:val="en-US"/>
              </w:rPr>
              <w:t>Retired</w:t>
            </w:r>
          </w:p>
        </w:tc>
        <w:tc>
          <w:tcPr>
            <w:tcW w:w="1701" w:type="dxa"/>
            <w:shd w:val="clear" w:color="auto" w:fill="auto"/>
          </w:tcPr>
          <w:p w14:paraId="6DD8C987" w14:textId="77777777" w:rsidR="00C70D2F" w:rsidRPr="00664930" w:rsidRDefault="00C70D2F" w:rsidP="00664930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</w:p>
          <w:p w14:paraId="30B840EC" w14:textId="77777777" w:rsidR="00496103" w:rsidRPr="00664930" w:rsidRDefault="00496103" w:rsidP="00664930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  <w:lang w:val="en-US"/>
              </w:rPr>
              <w:t>1</w:t>
            </w:r>
          </w:p>
          <w:p w14:paraId="279F6165" w14:textId="77777777" w:rsidR="00496103" w:rsidRPr="00664930" w:rsidRDefault="00496103" w:rsidP="00664930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  <w:lang w:val="en-US"/>
              </w:rPr>
              <w:t>1.52</w:t>
            </w:r>
          </w:p>
          <w:p w14:paraId="28683A5B" w14:textId="77777777" w:rsidR="00C70D2F" w:rsidRPr="00664930" w:rsidRDefault="00496103" w:rsidP="00664930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  <w:lang w:val="en-US"/>
              </w:rPr>
              <w:t>1.57</w:t>
            </w:r>
          </w:p>
        </w:tc>
        <w:tc>
          <w:tcPr>
            <w:tcW w:w="1985" w:type="dxa"/>
            <w:shd w:val="clear" w:color="auto" w:fill="auto"/>
          </w:tcPr>
          <w:p w14:paraId="419386A8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br/>
              <w:t>1</w:t>
            </w:r>
          </w:p>
          <w:p w14:paraId="53A1AD74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t>1.37-1-68</w:t>
            </w: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br/>
              <w:t>1.40-1-75</w:t>
            </w:r>
          </w:p>
        </w:tc>
        <w:tc>
          <w:tcPr>
            <w:tcW w:w="1269" w:type="dxa"/>
            <w:shd w:val="clear" w:color="auto" w:fill="auto"/>
          </w:tcPr>
          <w:p w14:paraId="7C880D7C" w14:textId="77777777" w:rsidR="00C70D2F" w:rsidRPr="00496103" w:rsidRDefault="00C70D2F" w:rsidP="00664930">
            <w:pPr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br/>
            </w: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br/>
              <w:t>&lt;0.0001</w:t>
            </w:r>
            <w:r w:rsidRPr="00496103">
              <w:rPr>
                <w:rFonts w:ascii="Arial" w:hAnsi="Arial" w:cs="Arial"/>
                <w:b/>
                <w:bCs/>
                <w:sz w:val="20"/>
                <w:szCs w:val="18"/>
              </w:rPr>
              <w:br/>
              <w:t>&lt;0.0001</w:t>
            </w:r>
          </w:p>
        </w:tc>
      </w:tr>
      <w:tr w:rsidR="00C70D2F" w:rsidRPr="00496103" w14:paraId="2BC581B6" w14:textId="77777777" w:rsidTr="00496103">
        <w:tc>
          <w:tcPr>
            <w:tcW w:w="4673" w:type="dxa"/>
            <w:shd w:val="clear" w:color="auto" w:fill="auto"/>
          </w:tcPr>
          <w:p w14:paraId="0EEDF809" w14:textId="77777777" w:rsidR="00C70D2F" w:rsidRPr="00496103" w:rsidRDefault="00C70D2F" w:rsidP="00233C6F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  <w:t xml:space="preserve">Educational level </w:t>
            </w:r>
            <w:r w:rsidRPr="00496103">
              <w:rPr>
                <w:rFonts w:ascii="Arial" w:hAnsi="Arial" w:cs="Arial"/>
                <w:bCs/>
                <w:sz w:val="20"/>
                <w:szCs w:val="18"/>
                <w:lang w:val="en-US"/>
              </w:rPr>
              <w:t>n = 17,433</w:t>
            </w:r>
          </w:p>
          <w:p w14:paraId="5A5127F7" w14:textId="77777777" w:rsidR="00C70D2F" w:rsidRPr="00496103" w:rsidRDefault="00C70D2F" w:rsidP="00233C6F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Cs/>
                <w:sz w:val="20"/>
                <w:szCs w:val="18"/>
                <w:lang w:val="en-US"/>
              </w:rPr>
              <w:t>Primary (up to 1</w:t>
            </w: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t>0</w:t>
            </w:r>
            <w:r w:rsidRPr="00496103"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  <w:t>th</w:t>
            </w: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t xml:space="preserve"> grade</w:t>
            </w:r>
            <w:r w:rsidRPr="00496103">
              <w:rPr>
                <w:rFonts w:ascii="Arial" w:hAnsi="Arial" w:cs="Arial"/>
                <w:bCs/>
                <w:sz w:val="20"/>
                <w:szCs w:val="18"/>
                <w:lang w:val="en-US"/>
              </w:rPr>
              <w:t>)</w:t>
            </w:r>
          </w:p>
          <w:p w14:paraId="76771F7F" w14:textId="77777777" w:rsidR="00C70D2F" w:rsidRPr="00496103" w:rsidRDefault="00C70D2F" w:rsidP="00233C6F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Cs/>
                <w:sz w:val="20"/>
                <w:szCs w:val="18"/>
                <w:lang w:val="en-US"/>
              </w:rPr>
              <w:t>High-school and vocational education</w:t>
            </w:r>
          </w:p>
          <w:p w14:paraId="53003323" w14:textId="77777777" w:rsidR="00C70D2F" w:rsidRPr="00496103" w:rsidRDefault="00C70D2F" w:rsidP="00233C6F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Cs/>
                <w:sz w:val="20"/>
                <w:szCs w:val="18"/>
                <w:lang w:val="en-US"/>
              </w:rPr>
              <w:t>Short higher education, bachelor and equivalent</w:t>
            </w:r>
          </w:p>
          <w:p w14:paraId="49B6A40D" w14:textId="77777777" w:rsidR="00C70D2F" w:rsidRPr="00496103" w:rsidRDefault="00C70D2F" w:rsidP="00233C6F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Cs/>
                <w:sz w:val="20"/>
                <w:szCs w:val="18"/>
                <w:lang w:val="en-US"/>
              </w:rPr>
              <w:t>Master or equivalent including PhD grade</w:t>
            </w:r>
          </w:p>
        </w:tc>
        <w:tc>
          <w:tcPr>
            <w:tcW w:w="1701" w:type="dxa"/>
            <w:shd w:val="clear" w:color="auto" w:fill="auto"/>
          </w:tcPr>
          <w:p w14:paraId="7EC0547F" w14:textId="77777777" w:rsidR="00C70D2F" w:rsidRPr="00664930" w:rsidRDefault="00C70D2F" w:rsidP="00664930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</w:p>
          <w:p w14:paraId="33767ACF" w14:textId="77777777" w:rsidR="00C70D2F" w:rsidRPr="00664930" w:rsidRDefault="00496103" w:rsidP="00664930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  <w:lang w:val="en-US"/>
              </w:rPr>
              <w:t>1</w:t>
            </w:r>
          </w:p>
          <w:p w14:paraId="6352159D" w14:textId="77777777" w:rsidR="00496103" w:rsidRPr="00664930" w:rsidRDefault="00496103" w:rsidP="00664930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  <w:lang w:val="en-US"/>
              </w:rPr>
              <w:t>1.47</w:t>
            </w:r>
          </w:p>
          <w:p w14:paraId="5F140DA3" w14:textId="77777777" w:rsidR="00496103" w:rsidRPr="00664930" w:rsidRDefault="00496103" w:rsidP="00664930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  <w:lang w:val="en-US"/>
              </w:rPr>
              <w:t>1.36</w:t>
            </w:r>
          </w:p>
          <w:p w14:paraId="1F5C0BBF" w14:textId="77777777" w:rsidR="00C70D2F" w:rsidRPr="00664930" w:rsidRDefault="00496103" w:rsidP="00664930">
            <w:pPr>
              <w:rPr>
                <w:rFonts w:ascii="Arial" w:hAnsi="Arial" w:cs="Arial"/>
                <w:bCs/>
                <w:sz w:val="20"/>
                <w:szCs w:val="18"/>
                <w:lang w:val="en-US"/>
              </w:rPr>
            </w:pPr>
            <w:r w:rsidRPr="00664930">
              <w:rPr>
                <w:rFonts w:ascii="Arial" w:hAnsi="Arial" w:cs="Arial"/>
                <w:bCs/>
                <w:sz w:val="20"/>
                <w:szCs w:val="18"/>
                <w:lang w:val="en-US"/>
              </w:rPr>
              <w:t>0.99</w:t>
            </w:r>
          </w:p>
        </w:tc>
        <w:tc>
          <w:tcPr>
            <w:tcW w:w="1985" w:type="dxa"/>
            <w:shd w:val="clear" w:color="auto" w:fill="auto"/>
          </w:tcPr>
          <w:p w14:paraId="293B5696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</w:p>
          <w:p w14:paraId="647574CF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t>1</w:t>
            </w: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br/>
              <w:t>0.70-3.09</w:t>
            </w: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br/>
              <w:t>0.64-2.88</w:t>
            </w:r>
          </w:p>
          <w:p w14:paraId="090F0B82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t>0.44-2.24</w:t>
            </w:r>
          </w:p>
        </w:tc>
        <w:tc>
          <w:tcPr>
            <w:tcW w:w="1269" w:type="dxa"/>
            <w:shd w:val="clear" w:color="auto" w:fill="auto"/>
          </w:tcPr>
          <w:p w14:paraId="213939B1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  <w:br/>
            </w:r>
            <w:r w:rsidRPr="00496103">
              <w:rPr>
                <w:rFonts w:ascii="Arial" w:hAnsi="Arial" w:cs="Arial"/>
                <w:b/>
                <w:bCs/>
                <w:sz w:val="20"/>
                <w:szCs w:val="18"/>
                <w:lang w:val="en-US"/>
              </w:rPr>
              <w:br/>
            </w:r>
            <w:r w:rsidR="00496103" w:rsidRPr="00496103">
              <w:rPr>
                <w:rFonts w:ascii="Arial" w:hAnsi="Arial" w:cs="Arial"/>
                <w:sz w:val="20"/>
                <w:szCs w:val="18"/>
                <w:lang w:val="en-US"/>
              </w:rPr>
              <w:t>0.312</w:t>
            </w:r>
            <w:r w:rsidR="00496103" w:rsidRPr="00496103">
              <w:rPr>
                <w:rFonts w:ascii="Arial" w:hAnsi="Arial" w:cs="Arial"/>
                <w:sz w:val="20"/>
                <w:szCs w:val="18"/>
                <w:lang w:val="en-US"/>
              </w:rPr>
              <w:br/>
              <w:t>0.419</w:t>
            </w:r>
          </w:p>
          <w:p w14:paraId="2B670F5F" w14:textId="77777777" w:rsidR="00C70D2F" w:rsidRPr="00496103" w:rsidRDefault="00C70D2F" w:rsidP="00664930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496103">
              <w:rPr>
                <w:rFonts w:ascii="Arial" w:hAnsi="Arial" w:cs="Arial"/>
                <w:sz w:val="20"/>
                <w:szCs w:val="18"/>
                <w:lang w:val="en-US"/>
              </w:rPr>
              <w:t>0.987</w:t>
            </w:r>
          </w:p>
        </w:tc>
      </w:tr>
    </w:tbl>
    <w:p w14:paraId="530DE08F" w14:textId="77777777" w:rsidR="00C70D2F" w:rsidRPr="00A04FCE" w:rsidRDefault="00C70D2F" w:rsidP="00C70D2F">
      <w:pPr>
        <w:rPr>
          <w:rFonts w:ascii="Arial" w:hAnsi="Arial" w:cs="Arial"/>
          <w:sz w:val="18"/>
          <w:szCs w:val="18"/>
          <w:lang w:val="en-US"/>
        </w:rPr>
      </w:pPr>
      <w:r w:rsidRPr="00A04FCE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="00496103">
        <w:rPr>
          <w:rFonts w:ascii="Arial" w:hAnsi="Arial" w:cs="Arial"/>
          <w:sz w:val="18"/>
          <w:szCs w:val="18"/>
          <w:lang w:val="en-US"/>
        </w:rPr>
        <w:t xml:space="preserve"> </w:t>
      </w:r>
      <w:r w:rsidRPr="00A04FCE">
        <w:rPr>
          <w:rFonts w:ascii="Arial" w:hAnsi="Arial" w:cs="Arial"/>
          <w:sz w:val="18"/>
          <w:szCs w:val="18"/>
          <w:lang w:val="en-US"/>
        </w:rPr>
        <w:t xml:space="preserve">adjusted for surgery, sex, age, BMI, smoking, </w:t>
      </w:r>
      <w:proofErr w:type="spellStart"/>
      <w:r w:rsidRPr="00A04FCE">
        <w:rPr>
          <w:rFonts w:ascii="Arial" w:hAnsi="Arial" w:cs="Arial"/>
          <w:sz w:val="18"/>
          <w:szCs w:val="18"/>
          <w:lang w:val="en-US"/>
        </w:rPr>
        <w:t>Charlson</w:t>
      </w:r>
      <w:proofErr w:type="spellEnd"/>
      <w:r w:rsidRPr="00A04FCE">
        <w:rPr>
          <w:rFonts w:ascii="Arial" w:hAnsi="Arial" w:cs="Arial"/>
          <w:sz w:val="18"/>
          <w:szCs w:val="18"/>
          <w:lang w:val="en-US"/>
        </w:rPr>
        <w:t xml:space="preserve"> Comorbidity Index, marital status, occupational statu</w:t>
      </w:r>
      <w:r>
        <w:rPr>
          <w:rFonts w:ascii="Arial" w:hAnsi="Arial" w:cs="Arial"/>
          <w:sz w:val="18"/>
          <w:szCs w:val="18"/>
          <w:lang w:val="en-US"/>
        </w:rPr>
        <w:t>s,</w:t>
      </w:r>
      <w:r w:rsidRPr="00A04FCE">
        <w:rPr>
          <w:rFonts w:ascii="Arial" w:hAnsi="Arial" w:cs="Arial"/>
          <w:sz w:val="18"/>
          <w:szCs w:val="18"/>
          <w:lang w:val="en-US"/>
        </w:rPr>
        <w:t xml:space="preserve"> educational level, preoperative treatment with PPI and postoperative </w:t>
      </w:r>
      <w:proofErr w:type="spellStart"/>
      <w:r w:rsidRPr="00A04FCE">
        <w:rPr>
          <w:rFonts w:ascii="Arial" w:hAnsi="Arial" w:cs="Arial"/>
          <w:sz w:val="18"/>
          <w:szCs w:val="18"/>
          <w:lang w:val="en-US"/>
        </w:rPr>
        <w:t>gastroenteral</w:t>
      </w:r>
      <w:proofErr w:type="spellEnd"/>
      <w:r w:rsidRPr="00A04FCE">
        <w:rPr>
          <w:rFonts w:ascii="Arial" w:hAnsi="Arial" w:cs="Arial"/>
          <w:sz w:val="18"/>
          <w:szCs w:val="18"/>
          <w:lang w:val="en-US"/>
        </w:rPr>
        <w:t xml:space="preserve"> ulcer.</w:t>
      </w:r>
      <w:r w:rsidRPr="00A04FCE">
        <w:rPr>
          <w:rFonts w:ascii="Arial" w:hAnsi="Arial" w:cs="Arial"/>
          <w:sz w:val="18"/>
          <w:szCs w:val="18"/>
          <w:lang w:val="en-US"/>
        </w:rPr>
        <w:br/>
        <w:t xml:space="preserve">Abbreviations: </w:t>
      </w:r>
      <w:r>
        <w:rPr>
          <w:rFonts w:ascii="Arial" w:hAnsi="Arial" w:cs="Arial"/>
          <w:sz w:val="18"/>
          <w:szCs w:val="18"/>
          <w:lang w:val="en-US"/>
        </w:rPr>
        <w:t xml:space="preserve">PPI, proton pump inhibitor; </w:t>
      </w:r>
      <w:r w:rsidRPr="00A04FCE">
        <w:rPr>
          <w:rFonts w:ascii="Arial" w:hAnsi="Arial" w:cs="Arial"/>
          <w:sz w:val="18"/>
          <w:szCs w:val="18"/>
          <w:lang w:val="en-US"/>
        </w:rPr>
        <w:t xml:space="preserve">L-RYGB, laparoscopic </w:t>
      </w:r>
      <w:proofErr w:type="spellStart"/>
      <w:r w:rsidRPr="00A04FCE">
        <w:rPr>
          <w:rFonts w:ascii="Arial" w:hAnsi="Arial" w:cs="Arial"/>
          <w:sz w:val="18"/>
          <w:szCs w:val="18"/>
          <w:lang w:val="en-US"/>
        </w:rPr>
        <w:t>roux-en-y</w:t>
      </w:r>
      <w:proofErr w:type="spellEnd"/>
      <w:r w:rsidRPr="00A04FCE">
        <w:rPr>
          <w:rFonts w:ascii="Arial" w:hAnsi="Arial" w:cs="Arial"/>
          <w:sz w:val="18"/>
          <w:szCs w:val="18"/>
          <w:lang w:val="en-US"/>
        </w:rPr>
        <w:t xml:space="preserve"> gastric bypass; L-SG, laparoscopic sleeve gastrectomy; </w:t>
      </w:r>
      <w:r>
        <w:rPr>
          <w:rFonts w:ascii="Arial" w:hAnsi="Arial" w:cs="Arial"/>
          <w:sz w:val="18"/>
          <w:szCs w:val="18"/>
          <w:lang w:val="en-US"/>
        </w:rPr>
        <w:t xml:space="preserve">HR, hazard ratio; CI, confidence interval; </w:t>
      </w:r>
      <w:r w:rsidRPr="00A04FCE">
        <w:rPr>
          <w:rFonts w:ascii="Arial" w:hAnsi="Arial" w:cs="Arial"/>
          <w:sz w:val="18"/>
          <w:szCs w:val="18"/>
          <w:lang w:val="en-US"/>
        </w:rPr>
        <w:t>BMI, body mass index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14:paraId="566CA5B0" w14:textId="77777777" w:rsidR="00D0156A" w:rsidRPr="00C70D2F" w:rsidRDefault="00000000">
      <w:pPr>
        <w:rPr>
          <w:rFonts w:ascii="Georgia" w:hAnsi="Georgia"/>
          <w:lang w:val="en-US"/>
        </w:rPr>
      </w:pPr>
    </w:p>
    <w:sectPr w:rsidR="00D0156A" w:rsidRPr="00C70D2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D2F"/>
    <w:rsid w:val="004763B3"/>
    <w:rsid w:val="00496103"/>
    <w:rsid w:val="0050739D"/>
    <w:rsid w:val="00646581"/>
    <w:rsid w:val="00664930"/>
    <w:rsid w:val="006853E0"/>
    <w:rsid w:val="00C00407"/>
    <w:rsid w:val="00C70D2F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6D789"/>
  <w15:chartTrackingRefBased/>
  <w15:docId w15:val="{23366C47-C75D-467A-9180-CE6E5D209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D2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70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70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Gormsen</dc:creator>
  <cp:keywords/>
  <dc:description/>
  <cp:lastModifiedBy>Johanne Gormsen</cp:lastModifiedBy>
  <cp:revision>2</cp:revision>
  <dcterms:created xsi:type="dcterms:W3CDTF">2024-07-07T17:26:00Z</dcterms:created>
  <dcterms:modified xsi:type="dcterms:W3CDTF">2024-07-07T17:26:00Z</dcterms:modified>
</cp:coreProperties>
</file>